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DT"/>
        <w:ind w:hanging="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ble S1 Quality control results for RNA from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Ae. aegypt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 xml:space="preserve">Ae. albopictu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ools</w:t>
      </w:r>
    </w:p>
    <w:tbl>
      <w:tblPr>
        <w:tblW w:w="5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2055"/>
        <w:gridCol w:w="1356"/>
      </w:tblGrid>
      <w:tr>
        <w:trPr>
          <w:trHeight w:val="510" w:hRule="atLeast"/>
        </w:trPr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pulation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de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ncentration(ng/μL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olum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μL)</w:t>
            </w:r>
          </w:p>
        </w:tc>
      </w:tr>
      <w:tr>
        <w:trPr>
          <w:trHeight w:val="255" w:hRule="atLeast"/>
        </w:trPr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SBW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TBW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WBW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FBW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GHBW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WSAJ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TAJ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WAJ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FAJ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GHAJ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35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</w:t>
            </w:r>
          </w:p>
        </w:tc>
      </w:tr>
    </w:tbl>
    <w:p>
      <w:pPr>
        <w:pStyle w:val="NUDT"/>
        <w:ind w:hanging="0"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UDT"/>
        <w:ind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2 </w:t>
      </w:r>
      <w:r>
        <w:rPr>
          <w:rFonts w:cs="Times New Roman" w:ascii="Times New Roman" w:hAnsi="Times New Roman"/>
          <w:sz w:val="21"/>
          <w:szCs w:val="21"/>
        </w:rPr>
        <w:t xml:space="preserve">Data output summary of </w:t>
      </w:r>
      <w:r>
        <w:rPr>
          <w:rFonts w:cs="Times New Roman" w:ascii="Times New Roman" w:hAnsi="Times New Roman"/>
          <w:i/>
          <w:iCs/>
          <w:sz w:val="21"/>
          <w:szCs w:val="21"/>
        </w:rPr>
        <w:t>Ae. aegypti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Ae. albopictus </w:t>
      </w:r>
      <w:r>
        <w:rPr>
          <w:rFonts w:cs="Times New Roman" w:ascii="Times New Roman" w:hAnsi="Times New Roman"/>
          <w:sz w:val="21"/>
          <w:szCs w:val="21"/>
        </w:rPr>
        <w:t>pools</w:t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143"/>
        <w:gridCol w:w="1196"/>
        <w:gridCol w:w="1425"/>
        <w:gridCol w:w="1634"/>
        <w:gridCol w:w="932"/>
        <w:gridCol w:w="1095"/>
      </w:tblGrid>
      <w:tr>
        <w:trPr/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osquito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d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Sequencing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Reads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Base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bp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C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30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e.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WSAJ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388,556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331,797,866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4.22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62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egypti</w:t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TAJ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10,380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432,502,486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29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59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FAJ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18,620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454,222,672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41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21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WAJ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12,518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419,672,808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06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07</w:t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YGHAJ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10,678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500,990,07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2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73</w:t>
            </w:r>
          </w:p>
        </w:tc>
      </w:tr>
      <w:tr>
        <w:trPr>
          <w:trHeight w:val="305" w:hRule="atLeast"/>
        </w:trPr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e.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WSBW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00,251,590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9,785,820,236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6.74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9.08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lbopictus</w:t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TBW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09,180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181,067,432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5.26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9.19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FBW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06,276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458,553,848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4.35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6.51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WBW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29,694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505,647,522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67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6.96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YGHBW</w:t>
            </w:r>
          </w:p>
        </w:tc>
        <w:tc>
          <w:tcPr>
            <w:tcW w:w="1196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150</w:t>
            </w:r>
          </w:p>
        </w:tc>
        <w:tc>
          <w:tcPr>
            <w:tcW w:w="142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1,410,880</w:t>
            </w:r>
          </w:p>
        </w:tc>
        <w:tc>
          <w:tcPr>
            <w:tcW w:w="1634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1,415,159,562</w:t>
            </w:r>
          </w:p>
        </w:tc>
        <w:tc>
          <w:tcPr>
            <w:tcW w:w="932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.88</w:t>
            </w:r>
          </w:p>
        </w:tc>
        <w:tc>
          <w:tcPr>
            <w:tcW w:w="1095" w:type="dxa"/>
            <w:tcBorders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44</w:t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Tot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Average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UDT"/>
              <w:snapToGrid w:val="false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102,948,372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2,485,434,508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4.1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.64</w:t>
            </w:r>
          </w:p>
        </w:tc>
      </w:tr>
    </w:tbl>
    <w:p>
      <w:pPr>
        <w:pStyle w:val="NUDT"/>
        <w:ind w:hanging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UDT"/>
        <w:ind w:hanging="0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able S3 Virus composition at reads level of</w:t>
      </w:r>
      <w:r>
        <w:rPr>
          <w:rFonts w:eastAsia="宋体" w:cs="Times New Roman" w:ascii="Times New Roman" w:hAnsi="Times New Roman"/>
          <w:i/>
          <w:iCs/>
          <w:sz w:val="21"/>
          <w:szCs w:val="21"/>
          <w:lang w:val="en-US" w:eastAsia="zh-CN"/>
        </w:rPr>
        <w:t xml:space="preserve"> Ae. aegypti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i/>
          <w:iCs/>
          <w:sz w:val="21"/>
          <w:szCs w:val="21"/>
          <w:lang w:val="en-US" w:eastAsia="zh-CN"/>
        </w:rPr>
        <w:t>Ae. albopictu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pools</w:t>
      </w:r>
    </w:p>
    <w:tbl>
      <w:tblPr>
        <w:tblW w:w="5683" w:type="dxa"/>
        <w:jc w:val="left"/>
        <w:tblInd w:w="1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269"/>
        <w:gridCol w:w="1193"/>
        <w:gridCol w:w="1363"/>
      </w:tblGrid>
      <w:tr>
        <w:trPr/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pulation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d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ecies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WAJ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4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GHAJ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0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SAJ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FAJ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5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TAJ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WB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9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TB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FB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5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GHB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9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SB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5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UDT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6</w:t>
            </w:r>
          </w:p>
        </w:tc>
      </w:tr>
    </w:tbl>
    <w:p>
      <w:pPr>
        <w:pStyle w:val="NUDT"/>
        <w:ind w:hanging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UDT"/>
        <w:ind w:hanging="0"/>
        <w:jc w:val="both"/>
        <w:rPr/>
      </w:pPr>
      <w:r>
        <w:rPr>
          <w:rStyle w:val="Font11"/>
          <w:rFonts w:eastAsia="等线"/>
          <w:i w:val="false"/>
          <w:iCs w:val="false"/>
          <w:lang w:val="en-US" w:eastAsia="zh-CN" w:bidi="ar"/>
        </w:rPr>
        <w:t>Table S</w:t>
      </w:r>
      <w:r>
        <w:rPr>
          <w:rStyle w:val="Font11"/>
          <w:rFonts w:eastAsia="等线"/>
          <w:i w:val="false"/>
          <w:iCs w:val="false"/>
          <w:lang w:val="en-US" w:eastAsia="zh-CN" w:bidi="ar"/>
        </w:rPr>
        <w:t>4</w:t>
      </w:r>
      <w:r>
        <w:rPr>
          <w:rStyle w:val="Font11"/>
          <w:rFonts w:eastAsia="等线"/>
          <w:lang w:val="en-US" w:eastAsia="zh-CN" w:bidi="ar"/>
        </w:rPr>
        <w:t xml:space="preserve"> </w:t>
      </w:r>
      <w:r>
        <w:rPr>
          <w:rStyle w:val="Font11"/>
          <w:rFonts w:eastAsia="等线" w:cs="Times New Roman" w:ascii="Times New Roman" w:hAnsi="Times New Roman"/>
          <w:i w:val="false"/>
          <w:iCs w:val="false"/>
          <w:lang w:val="en-US" w:eastAsia="zh-CN" w:bidi="ar"/>
        </w:rPr>
        <w:t xml:space="preserve">Virus composition and read numbers of the top 50 viruses in </w:t>
      </w:r>
      <w:r>
        <w:rPr>
          <w:rFonts w:cs="Times New Roman" w:ascii="Times New Roman" w:hAnsi="Times New Roman"/>
          <w:i/>
          <w:iCs/>
          <w:sz w:val="21"/>
          <w:szCs w:val="21"/>
        </w:rPr>
        <w:t>Ae. aegypti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 xml:space="preserve"> and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Ae. albopictus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 xml:space="preserve"> pool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3465"/>
        <w:gridCol w:w="1399"/>
        <w:gridCol w:w="1522"/>
        <w:gridCol w:w="1411"/>
        <w:gridCol w:w="1420"/>
        <w:gridCol w:w="1285"/>
      </w:tblGrid>
      <w:tr>
        <w:trPr>
          <w:trHeight w:val="277" w:hRule="atLeast"/>
        </w:trPr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WAJ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HAJ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AJ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AJ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AJ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tetr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wak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09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graph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eptim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T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ristoneur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fumiferan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granulo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fusing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agent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t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bow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orthohant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elle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bin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semel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M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mido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copri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m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mou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9</w:t>
            </w:r>
          </w:p>
        </w:tc>
      </w:tr>
      <w:tr>
        <w:trPr>
          <w:trHeight w:val="90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mito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odo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dgaon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wv500465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s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gv500465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vee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4LV20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Cartap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anwu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xv52087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buny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bu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ortho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buny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mallenberg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ortho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m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hasm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arstukasens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i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Charoen-lik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si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47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3792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31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89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04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hi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citricid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codn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ysochromulin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ericin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dnaviriform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coviriform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facetosa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y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i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mosaic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x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An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58058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dore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ning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itz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hf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elohabitan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4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27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1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itz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le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lutadaptat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b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ak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p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9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8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b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ltar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mp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ban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o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anli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DE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8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3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eptim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11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n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nobi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tetr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376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vers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2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zhou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sobemo-lik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00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iAH14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gell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SfIV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ar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oma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f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F4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YMC12/01/R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UFJF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fDIW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botos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Atuph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un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GAP3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D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mosquito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v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B-Bak1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HK63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eravir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mender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phag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lang w:val="en-US" w:eastAsia="zh-CN" w:bidi="ar"/>
              </w:rPr>
              <w:t>206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WBW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BW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BW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HBW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BW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AV2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graph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eptim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1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graph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eptim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sP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bacul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fiscellaria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bacul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terpunctella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bacul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speridana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ristoneur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iferan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ulo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ul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bacul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nastomosi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se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hsext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h6C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t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bow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hant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es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i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herpes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0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an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l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scon4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an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chococc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H3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inger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nothermobact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iM1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m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mou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5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mit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o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dgaon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v500465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s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500465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1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vee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LV20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tap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iecee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512KPC3phi13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u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munum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147VIM1phi7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buny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bu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1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buny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mallenber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2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ma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hasm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stukasens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25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895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oen-lik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i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hi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icid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y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dnaviriform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covirifor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etosa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sicul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itz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hf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ohabitan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5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79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itz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le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tadaptat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8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b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ak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9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80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bani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o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li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spo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p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ti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tospo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erdtvirida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nebacteriu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wi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f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544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eptim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90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nob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vir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na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3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bacteriu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nle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zhou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emo-lik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2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vers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gell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IV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iAH14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smar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x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MC12/01/R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</w:tr>
      <w:tr>
        <w:trPr>
          <w:trHeight w:val="277" w:hRule="atLeas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botos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uph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</w:tr>
      <w:tr>
        <w:trPr>
          <w:trHeight w:val="277" w:hRule="atLeast"/>
        </w:trPr>
        <w:tc>
          <w:tcPr>
            <w:tcW w:w="3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 viruses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quit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/>
      <w:iCs/>
      <w:color w:val="000000"/>
      <w:sz w:val="21"/>
      <w:szCs w:val="21"/>
      <w:u w:val="none"/>
    </w:rPr>
  </w:style>
  <w:style w:type="character" w:styleId="Font01">
    <w:name w:val="font01"/>
    <w:basedOn w:val="Style14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DT">
    <w:name w:val="NUDT正文"/>
    <w:basedOn w:val="Normal"/>
    <w:qFormat/>
    <w:pPr>
      <w:pBdr/>
      <w:spacing w:lineRule="auto" w:line="300"/>
      <w:ind w:firstLine="20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6:59:15Z</dcterms:created>
  <dc:creator>HUAWEI</dc:creator>
  <dc:description/>
  <dc:language>en-US</dc:language>
  <cp:lastModifiedBy>冉鑫</cp:lastModifiedBy>
  <dcterms:modified xsi:type="dcterms:W3CDTF">2026-02-03T01:17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3E5CC6E91B4E39A219201E8E19A0F7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GU0NzZjZDU1NzA3NTk3ZjBiZDFjYzU3NjIwM2IzNTMiLCJ1c2VySWQiOiIxNTE5NzI0NjAwIn0=</vt:lpwstr>
  </property>
</Properties>
</file>